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able S2. </w:t>
      </w:r>
      <w:r>
        <w:rPr>
          <w:bCs/>
        </w:rPr>
        <w:t>Gender-specific results (p</w:t>
      </w:r>
      <w:r>
        <w:rPr>
          <w:rFonts w:cs="Arial" w:ascii="Arial" w:hAnsi="Arial"/>
          <w:bCs/>
        </w:rPr>
        <w:t>≤</w:t>
      </w:r>
      <w:r>
        <w:rPr>
          <w:bCs/>
        </w:rPr>
        <w:t>0.01, uncorrected), in which there was gender-genotype interaction (p</w:t>
      </w:r>
      <w:r>
        <w:rPr>
          <w:rFonts w:cs="Arial" w:ascii="Arial" w:hAnsi="Arial"/>
          <w:bCs/>
        </w:rPr>
        <w:t>≤</w:t>
      </w:r>
      <w:r>
        <w:rPr>
          <w:bCs/>
        </w:rPr>
        <w:t>0.01, uncorrected</w:t>
      </w:r>
      <w:r>
        <w:rPr/>
        <w:t>) in coronary heart disease, ischemic stroke and cardiovascular disease</w:t>
      </w:r>
    </w:p>
    <w:tbl>
      <w:tblPr>
        <w:tblW w:w="142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00"/>
        <w:gridCol w:w="732"/>
        <w:gridCol w:w="1248"/>
        <w:gridCol w:w="750"/>
        <w:gridCol w:w="690"/>
        <w:gridCol w:w="1080"/>
        <w:gridCol w:w="900"/>
        <w:gridCol w:w="1800"/>
        <w:gridCol w:w="239"/>
        <w:gridCol w:w="841"/>
        <w:gridCol w:w="1620"/>
        <w:gridCol w:w="565"/>
        <w:gridCol w:w="515"/>
        <w:gridCol w:w="369"/>
        <w:gridCol w:w="531"/>
      </w:tblGrid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OLE_LINK9"/>
            <w:bookmarkEnd w:id="0"/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1/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o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98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1 freq case/control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l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#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2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/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n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heart disea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PB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374226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0.16 - 0.60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58 - 1.3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/0.6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/0.6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3A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22957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.29 - 3.79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3 - 1.2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/0.2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/0.31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F1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277427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 (1.23 - 2.98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3 - 1.21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68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7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hemic strok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ss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9707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1.23 - 5.69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52 - 1.35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/0.7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8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PS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496581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 (1.48 - 5.65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54 - 1.3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/0.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/0.24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PS1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987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 (1.64 - 6.73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63 - 1.66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/0.13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/0.1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vascular disea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ss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PB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170677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.22 - 5.90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38 - 1.3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/0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/0.2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ss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20698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(0.93 - 2.4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(0.49 - 0.8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/0.7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PIN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101925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.15 - 2.2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8 - 1.20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/0.5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/0.55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F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27742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1.20 - 2.57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5 - 1.1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73</w:t>
            </w:r>
          </w:p>
        </w:tc>
      </w:tr>
      <w:tr>
        <w:trPr>
          <w:trHeight w:val="450" w:hRule="atLeast"/>
        </w:trPr>
        <w:tc>
          <w:tcPr>
            <w:tcW w:w="14235" w:type="dxa"/>
            <w:gridSpan w:val="1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Time-to-event analysis, using as covariates geographic region, cohort, HDL-cholesterol, non-HDL cholesterol, body mass index, hypertension, smoking status, history of diabetes. Multiplicative model: 11&gt;12&gt;22, dominant model: 11+12 vs 22, recessive model: 11 vs 12+22</w:t>
            </w:r>
          </w:p>
        </w:tc>
      </w:tr>
      <w:tr>
        <w:trPr>
          <w:trHeight w:val="255" w:hRule="atLeast"/>
        </w:trPr>
        <w:tc>
          <w:tcPr>
            <w:tcW w:w="12820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>Interaction p-value tests the null hypothesis that the genotype effect in time-to-event analysis in men and women does not differ from each other.</w:t>
            </w:r>
          </w:p>
        </w:tc>
        <w:tc>
          <w:tcPr>
            <w:tcW w:w="8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20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Pair-wise LD: 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=0.827 betwee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PB2 rs35814191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3742264</w:t>
            </w:r>
            <w:r>
              <w:rPr>
                <w:rFonts w:cs="Arial" w:ascii="Arial" w:hAnsi="Arial"/>
                <w:sz w:val="16"/>
                <w:szCs w:val="16"/>
              </w:rPr>
              <w:t>, 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&gt;0.7 betwee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PS1 rs496581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7178239</w:t>
            </w:r>
            <w:r>
              <w:rPr>
                <w:rFonts w:cs="Arial" w:ascii="Arial" w:hAnsi="Arial"/>
                <w:sz w:val="16"/>
                <w:szCs w:val="16"/>
              </w:rPr>
              <w:t xml:space="preserve">, 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9874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7178239</w:t>
            </w:r>
          </w:p>
        </w:tc>
        <w:tc>
          <w:tcPr>
            <w:tcW w:w="8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2:53:00Z</dcterms:created>
  <dc:creator>ksix</dc:creator>
  <dc:description/>
  <cp:keywords/>
  <dc:language>en-US</dc:language>
  <cp:lastModifiedBy>ksix</cp:lastModifiedBy>
  <dcterms:modified xsi:type="dcterms:W3CDTF">2008-10-13T12:54:00Z</dcterms:modified>
  <cp:revision>1</cp:revision>
  <dc:subject/>
  <dc:title>Table S2</dc:title>
</cp:coreProperties>
</file>